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920"/>
        <w:gridCol w:w="1454"/>
        <w:gridCol w:w="1513"/>
        <w:gridCol w:w="2113"/>
        <w:gridCol w:w="2599"/>
        <w:gridCol w:w="1214"/>
      </w:tblGrid>
      <w:tr w:rsidR="00A4464B" w:rsidRPr="001D61EA" w:rsidTr="00573903">
        <w:trPr>
          <w:jc w:val="center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est item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otal recaptured (N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otal blood feeding (n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%Arithmetic mean (95% CI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P-value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 w:val="restart"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b/>
              </w:rPr>
              <w:t>Overall (Combination of all mosquitoes)</w:t>
            </w: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Aged Olyset Plu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</w:rPr>
              <w:t>3,209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1,537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46.3 (40.7 – 51.9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Aged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424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511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15.5 (12.0 – 19.0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0.09 (0.05 – 0.14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New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</w:rPr>
              <w:t>3,027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178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6.3 (3.7 – 9.0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0.02 (0.01 – 0.03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  <w:i/>
              </w:rPr>
              <w:t>No treatment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</w:rPr>
              <w:t>3,710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3,447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  <w:bCs/>
                <w:lang w:eastAsia="en-GB"/>
              </w:rPr>
              <w:t>92.8 (90.6 – 95.0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66.33 (39.50 – 111.38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 w:val="restart"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>An. arabiensis</w:t>
            </w:r>
          </w:p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Kingani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05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81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5.0 (25.2 – 44.9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48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3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.5 (0.2 – 8.7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2 (0.01 – 0.05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49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0.4 (0 – 0.9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0 (0.00 – 0.01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98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13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.2 (85.3 – 95.2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75.16 (32.38 – 174.42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 w:val="restart"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FUMOZ strain)</w:t>
            </w: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52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2.4 (32.2 – 52.6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73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264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4.4 (25.3 – 43.6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63 (0.32 – 1.24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182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17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8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.7 (2.2 – 13.2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4 (0.02 – 0.08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63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42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7.7 (94.7 – 100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335.91 (116.87 – 965.50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 w:val="restart"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  <w:proofErr w:type="spellStart"/>
            <w:r w:rsidRPr="001D61EA">
              <w:rPr>
                <w:rFonts w:ascii="Times New Roman" w:hAnsi="Times New Roman" w:cs="Times New Roman"/>
                <w:i/>
              </w:rPr>
              <w:t>Cx</w:t>
            </w:r>
            <w:proofErr w:type="spellEnd"/>
            <w:r w:rsidRPr="001D61E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quinquefasciatus</w:t>
            </w:r>
            <w:proofErr w:type="spellEnd"/>
            <w:r w:rsidRPr="001D61EA">
              <w:rPr>
                <w:rFonts w:ascii="Times New Roman" w:hAnsi="Times New Roman" w:cs="Times New Roman"/>
                <w:i/>
              </w:rPr>
              <w:t xml:space="preserve"> </w:t>
            </w: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Bagamoyo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23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97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1.2 (62.8 – 79.7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</w:tcPr>
          <w:p w:rsidR="00A4464B" w:rsidRPr="001D61EA" w:rsidRDefault="00A4464B" w:rsidP="00573903">
            <w:pPr>
              <w:keepNext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1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15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2.5 (8.0 – 17.0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3 (0.01 – 0.05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</w:tcPr>
          <w:p w:rsidR="00A4464B" w:rsidRPr="001D61EA" w:rsidRDefault="00A4464B" w:rsidP="00573903">
            <w:pPr>
              <w:keepNext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00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3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.6 (1.9 – 13.4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1 (0.01 – 0.02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</w:tcPr>
          <w:p w:rsidR="00A4464B" w:rsidRPr="001D61EA" w:rsidRDefault="00A4464B" w:rsidP="00573903">
            <w:pPr>
              <w:keepNext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3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11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.8 (85.9 – 95.7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7.18 (3.77 – 13.66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 w:val="restart"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 xml:space="preserve">Ae.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aegypti</w:t>
            </w:r>
            <w:proofErr w:type="spellEnd"/>
          </w:p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Bagamoyo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48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07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6.6 (25.0 – 48.1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widowContro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2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9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10.7 (6.8 – 14.6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14 (0.06 – 0.31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61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4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.6 (2.7 – 16.6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7 (0.03 – 0.17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vMerge/>
            <w:vAlign w:val="center"/>
          </w:tcPr>
          <w:p w:rsidR="00A4464B" w:rsidRPr="001D61EA" w:rsidRDefault="00A4464B" w:rsidP="00573903">
            <w:pPr>
              <w:keepNext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6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i/>
              </w:rPr>
              <w:t>No treatment</w:t>
            </w:r>
          </w:p>
        </w:tc>
        <w:tc>
          <w:tcPr>
            <w:tcW w:w="52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46</w:t>
            </w:r>
          </w:p>
        </w:tc>
        <w:tc>
          <w:tcPr>
            <w:tcW w:w="542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81</w:t>
            </w:r>
          </w:p>
        </w:tc>
        <w:tc>
          <w:tcPr>
            <w:tcW w:w="757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2.6 (88.2 – 96.9)</w:t>
            </w:r>
          </w:p>
        </w:tc>
        <w:tc>
          <w:tcPr>
            <w:tcW w:w="931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95.04 (39.37 – 229.44)</w:t>
            </w:r>
          </w:p>
        </w:tc>
        <w:tc>
          <w:tcPr>
            <w:tcW w:w="435" w:type="pct"/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A4464B" w:rsidRPr="001D61EA" w:rsidTr="00573903">
        <w:trPr>
          <w:jc w:val="center"/>
        </w:trPr>
        <w:tc>
          <w:tcPr>
            <w:tcW w:w="768" w:type="pct"/>
            <w:tcBorders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A4464B" w:rsidRPr="001D61EA" w:rsidRDefault="00A4464B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A4464B" w:rsidRPr="001D61EA" w:rsidRDefault="00A4464B" w:rsidP="00A4464B">
      <w:pPr>
        <w:rPr>
          <w:rFonts w:ascii="Times New Roman" w:hAnsi="Times New Roman" w:cs="Times New Roman"/>
        </w:rPr>
      </w:pPr>
      <w:r w:rsidRPr="001D61EA">
        <w:rPr>
          <w:rFonts w:ascii="Times New Roman" w:hAnsi="Times New Roman" w:cs="Times New Roman"/>
        </w:rPr>
        <w:t>Treatment, volunteer, hut and day are fixed effect and observation as random effect. For overall, specie was included as a fixed effect.</w:t>
      </w:r>
    </w:p>
    <w:p w:rsidR="0044792D" w:rsidRPr="0083448C" w:rsidRDefault="0044792D">
      <w:pPr>
        <w:rPr>
          <w:rFonts w:ascii="Arial" w:hAnsi="Arial" w:cs="Arial"/>
        </w:rPr>
      </w:pPr>
      <w:bookmarkStart w:id="0" w:name="_GoBack"/>
      <w:bookmarkEnd w:id="0"/>
    </w:p>
    <w:sectPr w:rsidR="0044792D" w:rsidRPr="0083448C" w:rsidSect="00A446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64B"/>
    <w:rsid w:val="0001331C"/>
    <w:rsid w:val="0044792D"/>
    <w:rsid w:val="0083448C"/>
    <w:rsid w:val="00A4464B"/>
    <w:rsid w:val="00BD2804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5B590-A6AF-4D48-870A-2DF862D6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64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446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8</Characters>
  <Application>Microsoft Office Word</Application>
  <DocSecurity>0</DocSecurity>
  <Lines>12</Lines>
  <Paragraphs>3</Paragraphs>
  <ScaleCrop>false</ScaleCrop>
  <Company>Swiss TPH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35:00Z</dcterms:created>
  <dcterms:modified xsi:type="dcterms:W3CDTF">2024-04-02T12:35:00Z</dcterms:modified>
</cp:coreProperties>
</file>